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9323E" w14:textId="77777777" w:rsidR="00F035C5" w:rsidRDefault="0056264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7A773D">
        <w:rPr>
          <w:rFonts w:ascii="Arial" w:hAnsi="Arial" w:cs="Arial"/>
          <w:lang w:val="en-US"/>
        </w:rPr>
        <w:t>information</w:t>
      </w:r>
    </w:p>
    <w:p w14:paraId="69E93615" w14:textId="77777777" w:rsidR="00F035C5" w:rsidRPr="00F035C5" w:rsidRDefault="00F035C5">
      <w:pPr>
        <w:rPr>
          <w:rFonts w:ascii="Arial" w:hAnsi="Arial" w:cs="Arial"/>
          <w:lang w:val="en-US"/>
        </w:rPr>
      </w:pPr>
    </w:p>
    <w:p w14:paraId="32CCC15C" w14:textId="77777777" w:rsidR="002F5547" w:rsidRPr="00F035C5" w:rsidRDefault="002F5547" w:rsidP="00010D91">
      <w:pPr>
        <w:spacing w:line="480" w:lineRule="auto"/>
        <w:jc w:val="center"/>
        <w:rPr>
          <w:rFonts w:ascii="Arial" w:hAnsi="Arial" w:cs="Arial"/>
          <w:sz w:val="24"/>
          <w:lang w:val="en-US"/>
        </w:rPr>
      </w:pPr>
      <w:r w:rsidRPr="00F035C5">
        <w:rPr>
          <w:rFonts w:ascii="Arial" w:hAnsi="Arial" w:cs="Arial"/>
          <w:sz w:val="24"/>
          <w:lang w:val="en-US"/>
        </w:rPr>
        <w:t xml:space="preserve">Domain shuffling to </w:t>
      </w:r>
      <w:proofErr w:type="gramStart"/>
      <w:r w:rsidRPr="00F035C5">
        <w:rPr>
          <w:rFonts w:ascii="Arial" w:hAnsi="Arial" w:cs="Arial"/>
          <w:sz w:val="24"/>
          <w:lang w:val="en-US"/>
        </w:rPr>
        <w:t>taylor</w:t>
      </w:r>
      <w:proofErr w:type="gramEnd"/>
      <w:r w:rsidRPr="00F035C5">
        <w:rPr>
          <w:rFonts w:ascii="Arial" w:hAnsi="Arial" w:cs="Arial"/>
          <w:sz w:val="24"/>
          <w:lang w:val="en-US"/>
        </w:rPr>
        <w:t xml:space="preserve"> the product specificity and thermal stability of cyclodextrin glucanotransferases</w:t>
      </w:r>
    </w:p>
    <w:p w14:paraId="7422B851" w14:textId="77777777" w:rsidR="00F035C5" w:rsidRPr="00F749E9" w:rsidRDefault="00F035C5" w:rsidP="00F035C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t>Christian Sonnendecker</w:t>
      </w:r>
      <w:r w:rsidRPr="00F749E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F749E9">
        <w:rPr>
          <w:rFonts w:ascii="Arial" w:hAnsi="Arial" w:cs="Arial"/>
          <w:sz w:val="20"/>
          <w:szCs w:val="20"/>
          <w:lang w:val="en-US"/>
        </w:rPr>
        <w:t>, Wolfgang Zimmermann</w:t>
      </w:r>
      <w:r w:rsidRPr="00F749E9">
        <w:rPr>
          <w:rFonts w:ascii="Arial" w:hAnsi="Arial" w:cs="Arial"/>
          <w:sz w:val="20"/>
          <w:szCs w:val="20"/>
          <w:vertAlign w:val="superscript"/>
          <w:lang w:val="en-US"/>
        </w:rPr>
        <w:t>1*</w:t>
      </w:r>
    </w:p>
    <w:p w14:paraId="7305E9B8" w14:textId="77777777" w:rsidR="00F035C5" w:rsidRPr="00F749E9" w:rsidRDefault="00F035C5" w:rsidP="00F035C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t>1 Dept. of Microbiology and Bioprocess Technology, Institute of Biochemistry, Leipzig University, Johannisallee 23, 04103 Leipzig, Germany</w:t>
      </w:r>
    </w:p>
    <w:p w14:paraId="44E42012" w14:textId="77777777" w:rsidR="00F035C5" w:rsidRPr="00F749E9" w:rsidRDefault="00F035C5" w:rsidP="00F035C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EAF1F7D" w14:textId="77777777" w:rsidR="00F035C5" w:rsidRPr="00F749E9" w:rsidRDefault="00F035C5" w:rsidP="00F035C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t xml:space="preserve">* Corresponding author </w:t>
      </w:r>
    </w:p>
    <w:p w14:paraId="1F57ED28" w14:textId="77777777" w:rsidR="00F035C5" w:rsidRPr="00F749E9" w:rsidRDefault="00F035C5" w:rsidP="00F035C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t xml:space="preserve">E-Mail: wolfgang.zimmermann@uni-leipzig.de </w:t>
      </w:r>
    </w:p>
    <w:p w14:paraId="0B31DCFE" w14:textId="77777777" w:rsidR="00F035C5" w:rsidRPr="00F749E9" w:rsidRDefault="00F035C5">
      <w:pPr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br w:type="page"/>
      </w:r>
    </w:p>
    <w:p w14:paraId="12F7BE5D" w14:textId="77777777" w:rsidR="00435F94" w:rsidRPr="00F749E9" w:rsidRDefault="00435F94" w:rsidP="00435F9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lastRenderedPageBreak/>
        <w:t>AATGAAAATCTGGATAACGTGAACTATGCGGAAGAAATCATTTATCAGATCGTGACGGATCGCTTTTATGATGGCGATCCGACGAATAATCCGGAAGGCGCGCTGTTTAGCACGGGCTGCCTGGATCTGACGAAATATTGTGGCGGCGATTGGCAGGGCATTATCGAAAAAATCGAAGATGGCTATCTGCCGGATATGGGCATTACGGCGATTTGGATTAGCCCGCCGATTGAAAATGTGATGGAACTGCATCCGGGCGGTTTTGCGAGCTATCATGGCTATTGGGGCCGTGATTTTAAACGCACGAATCCGGCGTTTGGCAGCCTGGCCGATTTTAGCCGCCTGATTGAAACGGCGCATAACTATGACATCAAAGTGATCATCGATTTTGTGCCGAATCATACGAGCCCGGTGGATATTGAAGATGGCGCGCTGTATGACAATGGCCGCCTGGTGGGCCATTATAGCAACGACAACGAAGATTATTTTTATACGAACGGCGGCAGCGATTTTAGCAGCTATGAAGATAGCATCTATCGCAATCTGTATGATCTGGCCAGCCTGAATCAGCAGAATAGCTTTATCGATCGCTATCTGAAGGAAGCGATTCAGATGTGGCTGGATCTGGGCATTGATGGCATTCGCGTGGATGCGGTGGCGCACATGCCGGTGGGCTGGCAGAAAAATTTTGTGAGCAGCATCTATGATTATAATCCGGTGTTTACGTTTGGCGAATGGTTTACGGGCGCGAGCGGCTCTGATGAATACCATTATTTTATCAACAATAGCGGCATGAGCGCGCTGGATTTTCGCTATGCGCAGGTGGTGCAGGATGTGCTGCGCAATAATGATGGCACGATGTATGACCTGGAAACGGTGCTGCGCGAAACGGAAAGCGTGTATGATAAACCGCAGGATCAGGTGACGTTTATTGATAACCATGACATTGATCGCTTTAGC</w:t>
      </w:r>
      <w:r w:rsidRPr="00C4739F">
        <w:rPr>
          <w:rFonts w:ascii="Arial" w:hAnsi="Arial" w:cs="Arial"/>
          <w:sz w:val="20"/>
          <w:szCs w:val="20"/>
          <w:lang w:val="en-US"/>
        </w:rPr>
        <w:t>CGCAGCGGCCATAGCACGCGTAGCACGGATCTGGGCCTGGCTCTGCTGCTGACTAGCCGTGGCGTGCCGACGATTTATTATGGCACGGAAATCTATATGACGGGCGACGGCGATCCGGATAATCGCAAAATGATGAACACGTTTGATCAGAGCACGGTGGCGTATCAGATTATTCAGCGCCTGTCATCCCTGCGTCAAGAAAATCGCGCGATTGCGTATGGCGATACGACGGAACGCTGGATTAACGAAGATGTGTTTATCTACGAACGCAGCTTTAATGGCGAATATGCGCTGATTGCGGTGAATCGCAATCTGAATCG</w:t>
      </w:r>
      <w:r w:rsidRPr="00235A6F">
        <w:rPr>
          <w:rFonts w:ascii="Arial" w:hAnsi="Arial" w:cs="Arial"/>
          <w:sz w:val="20"/>
          <w:szCs w:val="20"/>
          <w:lang w:val="en-US"/>
        </w:rPr>
        <w:t>CAGCTATCAGATTAGCAGCCTGGTGACGGATATGCCGAGCCAGCTGTATGAAGATGAACTGAGCGGCCTGCTGGATGGCCAGAGCATTACGGTGGCGCAGGATGGCAGCGTGCAGCCGTTTCTGCTGGCTCCGGGCGAAGTGAGCGTGTGGCAGTATAGCAATGGCCAGAATGTGGCGCCGGAAATTGGCCAGATTGGTCCGCCGATTGGCAAACCGGGCGACGAAGTGCGTATTGATGGCAGCGGCTTTGGCAAT</w:t>
      </w:r>
      <w:r w:rsidRPr="00902095">
        <w:rPr>
          <w:rFonts w:ascii="Arial" w:hAnsi="Arial" w:cs="Arial"/>
          <w:sz w:val="20"/>
          <w:szCs w:val="20"/>
          <w:lang w:val="en-US"/>
        </w:rPr>
        <w:t>AGCATGGGCAATGTGAGCTTTGCGGGCAGCACGATGAATGTTCTGAGCTGGAACGATGAAACGATTATTGCGGAACTGCCGGTGCATAATGGCGGCAAAAATAGCATTACGGTTACGACGAATAGCGGCGAAAGCAGCAATGGCTATCCGTTTGAACTGCTGACGGGCAGCCAGACGAGCGTGCGCTTTGTGGTGAATCAGGCGGAAACGAGCGTGGGCGAAAATCTGTATCTGGTGGGCAATGTGCCGGAACTGGGCAGCTGGGACCCGGATAAAGCGATTGGCCCGATGTTTAATCAGGTGCTGTATAGCTATCCGACGTGGTATTATGATGTGAGCGTGCCGGCGAATCAGGATATTGAATATAAATATATCATGAAAGATCAGAATGGCAACGTGAGCTGGGAAAGCGGCGGCAATCATATTTATCGCACGCCGGAGAATAGCACGGGCATTGTGGAAGTGAATTATAACCAG</w:t>
      </w:r>
    </w:p>
    <w:p w14:paraId="454EB134" w14:textId="218DF6F4" w:rsidR="00435F94" w:rsidRPr="00F749E9" w:rsidRDefault="00435F94" w:rsidP="00435F94">
      <w:pPr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>Fig. S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902095">
        <w:rPr>
          <w:rFonts w:ascii="Arial" w:hAnsi="Arial" w:cs="Arial"/>
          <w:sz w:val="20"/>
          <w:szCs w:val="20"/>
          <w:lang w:val="en-US"/>
        </w:rPr>
        <w:t>: Codon-optimized sequence encoding for the mature G825-</w:t>
      </w:r>
      <w:r w:rsidR="001C5CA0">
        <w:rPr>
          <w:rFonts w:ascii="Arial" w:hAnsi="Arial" w:cs="Arial"/>
          <w:sz w:val="20"/>
          <w:szCs w:val="20"/>
          <w:lang w:val="en-US"/>
        </w:rPr>
        <w:t xml:space="preserve">6 </w:t>
      </w:r>
      <w:r w:rsidRPr="00902095">
        <w:rPr>
          <w:rFonts w:ascii="Arial" w:hAnsi="Arial" w:cs="Arial"/>
          <w:sz w:val="20"/>
          <w:szCs w:val="20"/>
          <w:lang w:val="en-US"/>
        </w:rPr>
        <w:t>CGTase</w:t>
      </w:r>
    </w:p>
    <w:p w14:paraId="76F0F34D" w14:textId="77777777" w:rsidR="00F035C5" w:rsidRPr="00F749E9" w:rsidRDefault="00F035C5" w:rsidP="00F035C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4B2C1E4" w14:textId="77777777" w:rsidR="00FA3BD7" w:rsidRPr="00F749E9" w:rsidRDefault="00FA3BD7" w:rsidP="00FA3BD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t>GGTAACCTGAATAAGGTGAACTTCACCAGCGATATTGTGTATCAGATCGTGGTTGATCGCTTTGTTGATGGCAATACCAGCAATAATCCGAGCGGTGCACTGTTTAGTAGTGGTTGTACCAATCTGCGCAAATATTGTGGCGGTGACTGGCAGGGTATTATTAATAAGATCAACGACGGCTACCTGACCGATATGGGTGTTACCGCAATTTGGATTAGTCAGCCGGTGGAAAATGTTTTTGCAGTTATGAACGACGCGGATGGCAGTACCAGCTATCATGGCTATTGGGCACGCGATTTTAAAAAGACTAACCCGTTTTTCGGTACCCTGAGTGATTTTCAGCGTCTGGTTGATGCAGCCCATGCAAAAGGTATTAAGGTTATTATCGACTTCGCACCGAACCATACCAGTCCGGCCAGCGAAACCAATCCGAGCTATATGGAAAATGGTCGTCTGTATGACAACGGCACCCTGATTGGCGGCTATACCAATGATACCAATAGCTATTTCCACCACAACGGCGGCACCACCTTTAGCAGCCTGGAAGATGGTATCTATCGTAATCTGTTCGACCTGGCCGATTTTAATCATCAGAATCAGTTCATCGACCGCTATCTGAAAGATGCAATTAAGCTGTGGATCGATATGGGCATTGATGGCATTCGTATGGATGCCGTTAAACACATGCCGTTTGGTTGGCAGAAAAGCTTTATGGATGAGATCTATGACTACCGCCCGGTTTTTACCTTTGGTGAATGGTTTCTGAGCGAAAATGAGGTGGATAGTAACAATCACTACTTCGCAAACGAGAGCGGCATGAGTCTGCTGGATTTTCGCTTTGGTCAGAAACTGCGTCAGGTTCTGCGTAATAATAGCGATGATTGGTACGGCTTTAACCAGATGATTCAGGATACCGCCAGTGCATACGATGAAGTTATTGATCAGGTGACCTTCATCGATAACCATGATATGGATCGCTTCATGGCAGATGAAGGCGATCCGCGTAAAGTGGATATTGCACTGGCAGTGCTGCTGACCAGTCGTGGCGTTCCGAATATCTATTATGGTACCGAACAGTACATGACCGGTAATGGTGACCCGAATA</w:t>
      </w:r>
      <w:r w:rsidRPr="00F749E9">
        <w:rPr>
          <w:rFonts w:ascii="Arial" w:hAnsi="Arial" w:cs="Arial"/>
          <w:sz w:val="20"/>
          <w:szCs w:val="20"/>
          <w:lang w:val="en-US"/>
        </w:rPr>
        <w:lastRenderedPageBreak/>
        <w:t>ATCGTAAAATGATGACCAGTTTCAACAAGAACACCCGTGCATATCAGGTTATTCAGAAACTGAGTAGCCTGCGCCGCAGCAATCCGGCCCTGGCATACGGTGACACCGAACAGCGTTGGATTAATAGTGATGTTTACATCTACGAGCGTCAGTTTGGTAAAGATGTTGTTCTGGTTGCAGTGAATCGTAGTCTGAGCAAAAGCTATAGTATCACCGGCCTGTTTACCGCCCTGCCGAGCGGTACCTATACCGATCAGCTGGGTGGCCTGCTGGATGGTAATACCATTCAGGTGGGTAGTAATGGCAGTGTTAATGCATTCAATCTGGGCCCGGGTGAAGTGGGTGTTTGGACCTATAGCGCCGCAGAAAGTGTGCCGATTATTGGCCATATTGGCCCGATGATGGGCCAGGTGGGTCATAAACTGACCATTGATGGTGAAGGTTTCGGCACCAATGTTGGCACCGTTAAATTTGGCAATACCGTGGCAAGCGTTGTTAGCTGGAGCAATAATCAGATTACCGTTACCGTTCCGAACATTCCGGCAGGCAAATATAATATTACCGTGCAGACCAGTGGCGGTCAGGTTAGCGCAGCCTATGATAATTTCGAAGTTCTGACCAACGACCAGGTGAGCGTTCGCTTTGTTGTTAATAATGCAAACACCAACTGGGGCGAAAATATCTATCTGGTGGGTAATGTTCACGAGCTGGGTAATTGGGATACCAGTAAAGCCATTGGCCCGATGTTTAATCAGGTTATCTATAGTTACCCTACCTGGTATGTGGATGTGAGCGTTCCGGAAGGTAAAACCATTGAATTCAAATTCATCAAGAAGGACGGTAGCGGCAATGTTACCTGGGAAAGCGGCAGTAATCATGTGTATACCACCCCGACCAGCACCACCGGCACCGTTAATGTTAATTGGCAGTAT</w:t>
      </w:r>
    </w:p>
    <w:p w14:paraId="28C5177B" w14:textId="77777777" w:rsidR="00AA19B9" w:rsidRPr="00F749E9" w:rsidRDefault="00902095" w:rsidP="00AA19B9">
      <w:pPr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 xml:space="preserve">Fig. </w:t>
      </w:r>
      <w:r w:rsidR="00435F94" w:rsidRPr="00902095">
        <w:rPr>
          <w:rFonts w:ascii="Arial" w:hAnsi="Arial" w:cs="Arial"/>
          <w:sz w:val="20"/>
          <w:szCs w:val="20"/>
          <w:lang w:val="en-US"/>
        </w:rPr>
        <w:t>S</w:t>
      </w:r>
      <w:r w:rsidR="00435F94">
        <w:rPr>
          <w:rFonts w:ascii="Arial" w:hAnsi="Arial" w:cs="Arial"/>
          <w:sz w:val="20"/>
          <w:szCs w:val="20"/>
          <w:lang w:val="en-US"/>
        </w:rPr>
        <w:t>2</w:t>
      </w:r>
      <w:r w:rsidRPr="00902095">
        <w:rPr>
          <w:rFonts w:ascii="Arial" w:hAnsi="Arial" w:cs="Arial"/>
          <w:sz w:val="20"/>
          <w:szCs w:val="20"/>
          <w:lang w:val="en-US"/>
        </w:rPr>
        <w:t>: Codon optimized sequence encoding for the mature GeoT-CGTase</w:t>
      </w:r>
    </w:p>
    <w:p w14:paraId="2C228062" w14:textId="77777777" w:rsidR="00596F8C" w:rsidRPr="00F749E9" w:rsidRDefault="00596F8C" w:rsidP="00AA19B9">
      <w:pPr>
        <w:rPr>
          <w:rFonts w:ascii="Arial" w:hAnsi="Arial" w:cs="Arial"/>
          <w:sz w:val="20"/>
          <w:szCs w:val="20"/>
          <w:lang w:val="en-US"/>
        </w:rPr>
      </w:pPr>
    </w:p>
    <w:p w14:paraId="42A3FA01" w14:textId="77777777" w:rsidR="00FA3BD7" w:rsidRPr="00F749E9" w:rsidRDefault="00FA3BD7">
      <w:pPr>
        <w:rPr>
          <w:rFonts w:ascii="Arial" w:hAnsi="Arial" w:cs="Arial"/>
          <w:sz w:val="20"/>
          <w:szCs w:val="20"/>
          <w:lang w:val="en-US"/>
        </w:rPr>
      </w:pPr>
    </w:p>
    <w:p w14:paraId="27BAE05E" w14:textId="77777777" w:rsidR="00A53671" w:rsidRPr="00F749E9" w:rsidRDefault="00A53671" w:rsidP="00A53671">
      <w:pPr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t>A1-Fw 5’</w:t>
      </w:r>
      <w:r w:rsidR="00F749E9" w:rsidRPr="00F749E9">
        <w:rPr>
          <w:rFonts w:ascii="Arial" w:hAnsi="Arial" w:cs="Arial"/>
          <w:sz w:val="20"/>
          <w:szCs w:val="20"/>
          <w:lang w:val="en-US"/>
        </w:rPr>
        <w:t>-</w:t>
      </w:r>
      <w:r w:rsidR="00902095" w:rsidRPr="00902095">
        <w:rPr>
          <w:rFonts w:ascii="Arial" w:hAnsi="Arial" w:cs="Arial"/>
          <w:sz w:val="20"/>
          <w:szCs w:val="20"/>
          <w:u w:val="single"/>
          <w:lang w:val="en-US"/>
        </w:rPr>
        <w:t>GCGATGGATATCGGAATTAATTCGGATCC</w:t>
      </w:r>
      <w:r w:rsidR="00902095" w:rsidRPr="00ED6666">
        <w:rPr>
          <w:rFonts w:ascii="Arial" w:hAnsi="Arial" w:cs="Arial"/>
          <w:sz w:val="20"/>
          <w:szCs w:val="20"/>
          <w:u w:val="single"/>
          <w:lang w:val="en-US"/>
        </w:rPr>
        <w:t>G</w:t>
      </w:r>
      <w:r w:rsidR="00902095" w:rsidRPr="00902095">
        <w:rPr>
          <w:rFonts w:ascii="Arial" w:hAnsi="Arial" w:cs="Arial"/>
          <w:sz w:val="20"/>
          <w:szCs w:val="20"/>
          <w:highlight w:val="lightGray"/>
          <w:lang w:val="en-US"/>
        </w:rPr>
        <w:t>AATGAAAATCTGGATAACGTGAACT</w:t>
      </w:r>
      <w:r w:rsidRPr="00F749E9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73E2E1F" w14:textId="77777777" w:rsidR="00A53671" w:rsidRPr="00F749E9" w:rsidRDefault="00A53671" w:rsidP="00A53671">
      <w:pPr>
        <w:rPr>
          <w:rFonts w:ascii="Arial" w:hAnsi="Arial" w:cs="Arial"/>
          <w:sz w:val="20"/>
          <w:szCs w:val="20"/>
          <w:lang w:val="en-US"/>
        </w:rPr>
      </w:pPr>
      <w:r w:rsidRPr="00F749E9">
        <w:rPr>
          <w:rFonts w:ascii="Arial" w:hAnsi="Arial" w:cs="Arial"/>
          <w:sz w:val="20"/>
          <w:szCs w:val="20"/>
          <w:lang w:val="en-US"/>
        </w:rPr>
        <w:t xml:space="preserve">A1-Rev 5‘- </w:t>
      </w:r>
      <w:r w:rsidR="00902095" w:rsidRPr="00902095">
        <w:rPr>
          <w:rFonts w:ascii="Arial" w:hAnsi="Arial" w:cs="Arial"/>
          <w:sz w:val="20"/>
          <w:szCs w:val="20"/>
          <w:lang w:val="en-US"/>
        </w:rPr>
        <w:t>GACTGGTATGGTTCGGTGCGAA</w:t>
      </w:r>
      <w:r w:rsidR="00902095" w:rsidRPr="00902095">
        <w:rPr>
          <w:rFonts w:ascii="Arial" w:hAnsi="Arial" w:cs="Arial"/>
          <w:sz w:val="20"/>
          <w:szCs w:val="20"/>
          <w:highlight w:val="lightGray"/>
          <w:lang w:val="en-US"/>
        </w:rPr>
        <w:t>ATCGATGATCACTTTGATGTCATAG</w:t>
      </w:r>
    </w:p>
    <w:p w14:paraId="377C290A" w14:textId="77777777" w:rsidR="00A53671" w:rsidRPr="00F749E9" w:rsidRDefault="00902095" w:rsidP="00A53671">
      <w:pPr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>B</w:t>
      </w:r>
      <w:r w:rsidR="00A53671" w:rsidRPr="00F749E9">
        <w:rPr>
          <w:rFonts w:ascii="Arial" w:hAnsi="Arial" w:cs="Arial"/>
          <w:sz w:val="20"/>
          <w:szCs w:val="20"/>
          <w:lang w:val="en-US"/>
        </w:rPr>
        <w:t>-Fw 5’- GCCCATGCAAAAGGTATTAAGGTTATTATCGAC</w:t>
      </w:r>
      <w:r w:rsidR="00A53671" w:rsidRPr="00F749E9">
        <w:rPr>
          <w:rFonts w:ascii="Arial" w:hAnsi="Arial" w:cs="Arial"/>
          <w:sz w:val="20"/>
          <w:szCs w:val="20"/>
          <w:highlight w:val="lightGray"/>
          <w:lang w:val="en-US"/>
        </w:rPr>
        <w:t>TTTGTGCCGAATCATACGAGC</w:t>
      </w:r>
      <w:r w:rsidR="00A53671" w:rsidRPr="00F749E9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13F2CF1" w14:textId="77777777" w:rsidR="00A53671" w:rsidRPr="00F749E9" w:rsidRDefault="00C4739F" w:rsidP="00A5367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4739F">
        <w:rPr>
          <w:rFonts w:ascii="Arial" w:hAnsi="Arial" w:cs="Arial"/>
          <w:sz w:val="20"/>
          <w:szCs w:val="20"/>
          <w:lang w:val="en-US"/>
        </w:rPr>
        <w:t>B-Rev 5‘-GCATCTTTCAGATAGCGGTCGATGAA</w:t>
      </w:r>
      <w:r w:rsidRPr="00C4739F">
        <w:rPr>
          <w:rFonts w:ascii="Arial" w:hAnsi="Arial" w:cs="Arial"/>
          <w:sz w:val="20"/>
          <w:szCs w:val="20"/>
          <w:highlight w:val="lightGray"/>
          <w:lang w:val="en-US"/>
        </w:rPr>
        <w:t>GCTATTCTGCTGATTCAGGCT</w:t>
      </w:r>
    </w:p>
    <w:p w14:paraId="5FABD7E4" w14:textId="77777777" w:rsidR="00A53671" w:rsidRPr="00F749E9" w:rsidRDefault="00902095" w:rsidP="00A5367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>A2-</w:t>
      </w:r>
      <w:r w:rsidR="00A53671" w:rsidRPr="00F749E9">
        <w:rPr>
          <w:rFonts w:ascii="Arial" w:hAnsi="Arial" w:cs="Arial"/>
          <w:sz w:val="20"/>
          <w:szCs w:val="20"/>
          <w:lang w:val="en-US"/>
        </w:rPr>
        <w:t xml:space="preserve"> Fw 5’- </w:t>
      </w:r>
      <w:r w:rsidRPr="00902095">
        <w:rPr>
          <w:rFonts w:ascii="Arial" w:hAnsi="Arial" w:cs="Arial"/>
          <w:sz w:val="20"/>
          <w:szCs w:val="20"/>
          <w:lang w:val="en-US"/>
        </w:rPr>
        <w:t>CGACCTGGCCGATTTTAATCATCAGAATCAG</w:t>
      </w:r>
      <w:r w:rsidRPr="00902095">
        <w:rPr>
          <w:rFonts w:ascii="Arial" w:hAnsi="Arial" w:cs="Arial"/>
          <w:sz w:val="20"/>
          <w:szCs w:val="20"/>
          <w:highlight w:val="lightGray"/>
          <w:lang w:val="en-US"/>
        </w:rPr>
        <w:t>TTTATCGATCGCTATCTGAAGGAA</w:t>
      </w:r>
    </w:p>
    <w:p w14:paraId="5E862476" w14:textId="77777777" w:rsidR="00A53671" w:rsidRPr="00F749E9" w:rsidRDefault="00902095" w:rsidP="00A5367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>A2-</w:t>
      </w:r>
      <w:r w:rsidR="00A53671" w:rsidRPr="00F749E9">
        <w:rPr>
          <w:rFonts w:ascii="Arial" w:hAnsi="Arial" w:cs="Arial"/>
          <w:sz w:val="20"/>
          <w:szCs w:val="20"/>
          <w:lang w:val="en-US"/>
        </w:rPr>
        <w:t xml:space="preserve"> Rev 5‘- </w:t>
      </w:r>
      <w:r w:rsidRPr="00902095">
        <w:rPr>
          <w:rFonts w:ascii="Arial" w:hAnsi="Arial" w:cs="Arial"/>
          <w:sz w:val="20"/>
          <w:szCs w:val="20"/>
          <w:lang w:val="en-US"/>
        </w:rPr>
        <w:t>GGCTACTCAGTTTCTGAATAACCTGATAT</w:t>
      </w:r>
      <w:r w:rsidRPr="00902095">
        <w:rPr>
          <w:rFonts w:ascii="Arial" w:hAnsi="Arial" w:cs="Arial"/>
          <w:sz w:val="20"/>
          <w:szCs w:val="20"/>
          <w:highlight w:val="lightGray"/>
          <w:lang w:val="en-US"/>
        </w:rPr>
        <w:t>GCCACCGTGCTCTGATCAAAC</w:t>
      </w:r>
    </w:p>
    <w:p w14:paraId="5B31AC84" w14:textId="77777777" w:rsidR="00A53671" w:rsidRPr="00F749E9" w:rsidRDefault="00902095" w:rsidP="00A5367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>CDE-</w:t>
      </w:r>
      <w:r w:rsidR="00A53671" w:rsidRPr="00F749E9">
        <w:rPr>
          <w:rFonts w:ascii="Arial" w:hAnsi="Arial" w:cs="Arial"/>
          <w:sz w:val="20"/>
          <w:szCs w:val="20"/>
          <w:lang w:val="en-US"/>
        </w:rPr>
        <w:t xml:space="preserve"> Fw 5’- </w:t>
      </w:r>
      <w:r w:rsidRPr="00902095">
        <w:rPr>
          <w:rFonts w:ascii="Arial" w:hAnsi="Arial" w:cs="Arial"/>
          <w:sz w:val="20"/>
          <w:szCs w:val="20"/>
          <w:lang w:val="en-US"/>
        </w:rPr>
        <w:t>ACCAGTTTCAACAAGAACACCCGT</w:t>
      </w:r>
      <w:r w:rsidRPr="00902095">
        <w:rPr>
          <w:rFonts w:ascii="Arial" w:hAnsi="Arial" w:cs="Arial"/>
          <w:sz w:val="20"/>
          <w:szCs w:val="20"/>
          <w:highlight w:val="lightGray"/>
          <w:lang w:val="en-US"/>
        </w:rPr>
        <w:t>GCGTATCAGATTATTCAGCGC</w:t>
      </w:r>
    </w:p>
    <w:p w14:paraId="1BB42224" w14:textId="77777777" w:rsidR="00A53671" w:rsidRPr="00F749E9" w:rsidRDefault="00902095" w:rsidP="00A5367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>CDE-</w:t>
      </w:r>
      <w:r w:rsidR="00A53671" w:rsidRPr="00F749E9">
        <w:rPr>
          <w:rFonts w:ascii="Arial" w:hAnsi="Arial" w:cs="Arial"/>
          <w:sz w:val="20"/>
          <w:szCs w:val="20"/>
          <w:lang w:val="en-US"/>
        </w:rPr>
        <w:t xml:space="preserve"> Rev 5‘- </w:t>
      </w:r>
      <w:r w:rsidRPr="00902095">
        <w:rPr>
          <w:rFonts w:ascii="Arial" w:hAnsi="Arial" w:cs="Arial"/>
          <w:sz w:val="20"/>
          <w:szCs w:val="20"/>
          <w:u w:val="single"/>
          <w:lang w:val="en-US"/>
        </w:rPr>
        <w:t>GCTTGTCGACGGAGCTCGAAT</w:t>
      </w:r>
      <w:r w:rsidRPr="00902095">
        <w:rPr>
          <w:rFonts w:ascii="Arial" w:hAnsi="Arial" w:cs="Arial"/>
          <w:sz w:val="20"/>
          <w:szCs w:val="20"/>
          <w:highlight w:val="lightGray"/>
          <w:lang w:val="en-US"/>
        </w:rPr>
        <w:t>ACTGGTTATAATTCACTTCCACAATG</w:t>
      </w:r>
    </w:p>
    <w:p w14:paraId="688E7EEA" w14:textId="7DB5C3F9" w:rsidR="00C04C1B" w:rsidRDefault="00902095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02095">
        <w:rPr>
          <w:rFonts w:ascii="Arial" w:hAnsi="Arial" w:cs="Arial"/>
          <w:sz w:val="20"/>
          <w:szCs w:val="20"/>
          <w:lang w:val="en-US"/>
        </w:rPr>
        <w:t>Fig. S3: Primer sequences selected for domain shuffling. Primer designations refer to the corresponding megaprimer products from the first PCR encoding for G825-</w:t>
      </w:r>
      <w:r w:rsidR="001C5CA0">
        <w:rPr>
          <w:rFonts w:ascii="Arial" w:hAnsi="Arial" w:cs="Arial"/>
          <w:sz w:val="20"/>
          <w:szCs w:val="20"/>
          <w:lang w:val="en-US"/>
        </w:rPr>
        <w:t xml:space="preserve">6 </w:t>
      </w:r>
      <w:r w:rsidRPr="00902095">
        <w:rPr>
          <w:rFonts w:ascii="Arial" w:hAnsi="Arial" w:cs="Arial"/>
          <w:sz w:val="20"/>
          <w:szCs w:val="20"/>
          <w:lang w:val="en-US"/>
        </w:rPr>
        <w:t>CGTase domains. G825-</w:t>
      </w:r>
      <w:bookmarkStart w:id="0" w:name="_GoBack"/>
      <w:bookmarkEnd w:id="0"/>
      <w:r w:rsidR="001C5CA0" w:rsidRPr="0051596F">
        <w:rPr>
          <w:rFonts w:ascii="Arial" w:hAnsi="Arial" w:cs="Arial"/>
          <w:sz w:val="20"/>
          <w:szCs w:val="20"/>
          <w:lang w:val="en-US"/>
        </w:rPr>
        <w:t xml:space="preserve">6 </w:t>
      </w:r>
      <w:r w:rsidRPr="0051596F">
        <w:rPr>
          <w:rFonts w:ascii="Arial" w:hAnsi="Arial" w:cs="Arial"/>
          <w:sz w:val="20"/>
          <w:szCs w:val="20"/>
          <w:lang w:val="en-US"/>
        </w:rPr>
        <w:t xml:space="preserve">CGTase encoding regions are marked in grey, vector elements of </w:t>
      </w:r>
      <w:proofErr w:type="gramStart"/>
      <w:r w:rsidRPr="0051596F">
        <w:rPr>
          <w:rFonts w:ascii="Arial" w:hAnsi="Arial" w:cs="Arial"/>
          <w:sz w:val="20"/>
          <w:szCs w:val="20"/>
          <w:lang w:val="en-US"/>
        </w:rPr>
        <w:t>pET20b(</w:t>
      </w:r>
      <w:proofErr w:type="gramEnd"/>
      <w:r w:rsidRPr="0051596F">
        <w:rPr>
          <w:rFonts w:ascii="Arial" w:hAnsi="Arial" w:cs="Arial"/>
          <w:sz w:val="20"/>
          <w:szCs w:val="20"/>
          <w:lang w:val="en-US"/>
        </w:rPr>
        <w:t xml:space="preserve">+)::dacD are underlined. </w:t>
      </w:r>
      <w:r w:rsidR="00435F94" w:rsidRPr="0051596F">
        <w:rPr>
          <w:rFonts w:ascii="Arial" w:hAnsi="Arial" w:cs="Arial"/>
          <w:sz w:val="20"/>
          <w:szCs w:val="20"/>
          <w:lang w:val="en-US"/>
        </w:rPr>
        <w:t xml:space="preserve">Unmarked </w:t>
      </w:r>
      <w:r w:rsidRPr="0051596F">
        <w:rPr>
          <w:rFonts w:ascii="Arial" w:hAnsi="Arial" w:cs="Arial"/>
          <w:sz w:val="20"/>
          <w:szCs w:val="20"/>
          <w:lang w:val="en-US"/>
        </w:rPr>
        <w:t xml:space="preserve">sequences are derived from the </w:t>
      </w:r>
      <w:r w:rsidRPr="0051596F">
        <w:rPr>
          <w:rFonts w:ascii="Arial" w:hAnsi="Arial" w:cs="Arial"/>
          <w:i/>
          <w:sz w:val="20"/>
          <w:szCs w:val="20"/>
          <w:lang w:val="en-US"/>
        </w:rPr>
        <w:t>geoT</w:t>
      </w:r>
      <w:r w:rsidRPr="0051596F">
        <w:rPr>
          <w:rFonts w:ascii="Arial" w:hAnsi="Arial" w:cs="Arial"/>
          <w:sz w:val="20"/>
          <w:szCs w:val="20"/>
          <w:lang w:val="en-US"/>
        </w:rPr>
        <w:t xml:space="preserve"> fragment and represent target sites for the incorporation of the megaprimer into the vector </w:t>
      </w:r>
      <w:proofErr w:type="gramStart"/>
      <w:r w:rsidRPr="0051596F">
        <w:rPr>
          <w:rFonts w:ascii="Arial" w:hAnsi="Arial" w:cs="Arial"/>
          <w:sz w:val="20"/>
          <w:szCs w:val="20"/>
          <w:lang w:val="en-US"/>
        </w:rPr>
        <w:t>pET20b(</w:t>
      </w:r>
      <w:proofErr w:type="gramEnd"/>
      <w:r w:rsidRPr="0051596F">
        <w:rPr>
          <w:rFonts w:ascii="Arial" w:hAnsi="Arial" w:cs="Arial"/>
          <w:sz w:val="20"/>
          <w:szCs w:val="20"/>
          <w:lang w:val="en-US"/>
        </w:rPr>
        <w:t>+)::dacD-</w:t>
      </w:r>
      <w:r w:rsidRPr="0051596F">
        <w:rPr>
          <w:rFonts w:ascii="Arial" w:hAnsi="Arial" w:cs="Arial"/>
          <w:i/>
          <w:sz w:val="20"/>
          <w:szCs w:val="20"/>
          <w:lang w:val="en-US"/>
        </w:rPr>
        <w:t>geoT</w:t>
      </w:r>
      <w:r w:rsidRPr="0051596F">
        <w:rPr>
          <w:rFonts w:ascii="Arial" w:hAnsi="Arial" w:cs="Arial"/>
          <w:sz w:val="20"/>
          <w:szCs w:val="20"/>
          <w:lang w:val="en-US"/>
        </w:rPr>
        <w:t xml:space="preserve"> in the second PCR.</w:t>
      </w:r>
    </w:p>
    <w:p w14:paraId="3DA7CDEB" w14:textId="77777777" w:rsidR="00596F8C" w:rsidRDefault="00596F8C" w:rsidP="00F749E9">
      <w:pPr>
        <w:pStyle w:val="CitaviBibliographyEntry"/>
        <w:rPr>
          <w:lang w:val="en-US"/>
        </w:rPr>
      </w:pPr>
    </w:p>
    <w:p w14:paraId="69939453" w14:textId="77777777" w:rsidR="006B00B3" w:rsidRPr="00E43583" w:rsidRDefault="006B00B3" w:rsidP="00F749E9">
      <w:pPr>
        <w:pStyle w:val="CitaviBibliographyEntry"/>
        <w:rPr>
          <w:lang w:val="en-US"/>
        </w:rPr>
      </w:pPr>
    </w:p>
    <w:sectPr w:rsidR="006B00B3" w:rsidRPr="00E43583" w:rsidSect="00813E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671"/>
    <w:rsid w:val="00010D91"/>
    <w:rsid w:val="000746F8"/>
    <w:rsid w:val="001A37F8"/>
    <w:rsid w:val="001C4608"/>
    <w:rsid w:val="001C5CA0"/>
    <w:rsid w:val="00235A6F"/>
    <w:rsid w:val="002A4F68"/>
    <w:rsid w:val="002F5547"/>
    <w:rsid w:val="003121F9"/>
    <w:rsid w:val="0031229D"/>
    <w:rsid w:val="00366617"/>
    <w:rsid w:val="00377EE8"/>
    <w:rsid w:val="003D1B51"/>
    <w:rsid w:val="003D7C5E"/>
    <w:rsid w:val="00435F94"/>
    <w:rsid w:val="004535C9"/>
    <w:rsid w:val="004F4672"/>
    <w:rsid w:val="00501667"/>
    <w:rsid w:val="005134A4"/>
    <w:rsid w:val="0051596F"/>
    <w:rsid w:val="0056264E"/>
    <w:rsid w:val="00596F8C"/>
    <w:rsid w:val="006B00B3"/>
    <w:rsid w:val="007A773D"/>
    <w:rsid w:val="00813ED1"/>
    <w:rsid w:val="008B671A"/>
    <w:rsid w:val="00902095"/>
    <w:rsid w:val="00A53671"/>
    <w:rsid w:val="00A916FB"/>
    <w:rsid w:val="00AA19B9"/>
    <w:rsid w:val="00B61C68"/>
    <w:rsid w:val="00BC23BB"/>
    <w:rsid w:val="00C04C1B"/>
    <w:rsid w:val="00C4739F"/>
    <w:rsid w:val="00C94BF1"/>
    <w:rsid w:val="00D32AAC"/>
    <w:rsid w:val="00E43583"/>
    <w:rsid w:val="00E51EA2"/>
    <w:rsid w:val="00E74521"/>
    <w:rsid w:val="00ED6666"/>
    <w:rsid w:val="00EF6B91"/>
    <w:rsid w:val="00F0325C"/>
    <w:rsid w:val="00F035C5"/>
    <w:rsid w:val="00F749E9"/>
    <w:rsid w:val="00FA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21C6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3ED1"/>
  </w:style>
  <w:style w:type="paragraph" w:styleId="berschrift1">
    <w:name w:val="heading 1"/>
    <w:basedOn w:val="Standard"/>
    <w:next w:val="Standard"/>
    <w:link w:val="berschrift1Zeichen"/>
    <w:uiPriority w:val="9"/>
    <w:qFormat/>
    <w:rsid w:val="00F749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F749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F749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F749E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F749E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F749E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F749E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F749E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F749E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A3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A3BD7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A3BD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6661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66617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6661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6661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66617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F749E9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standardschriftart"/>
    <w:link w:val="CitaviBibliographyEntry"/>
    <w:rsid w:val="00F749E9"/>
  </w:style>
  <w:style w:type="paragraph" w:customStyle="1" w:styleId="CitaviBibliographyHeading">
    <w:name w:val="Citavi Bibliography Heading"/>
    <w:basedOn w:val="berschrift1"/>
    <w:link w:val="CitaviBibliographyHeadingZchn"/>
    <w:rsid w:val="00F749E9"/>
  </w:style>
  <w:style w:type="character" w:customStyle="1" w:styleId="CitaviBibliographyHeadingZchn">
    <w:name w:val="Citavi Bibliography Heading Zchn"/>
    <w:basedOn w:val="Absatzstandardschriftart"/>
    <w:link w:val="CitaviBibliographyHeading"/>
    <w:rsid w:val="00F749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749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standardschriftart"/>
    <w:link w:val="CitaviBibliographySubheading1"/>
    <w:rsid w:val="00F749E9"/>
    <w:rPr>
      <w:rFonts w:ascii="Arial" w:eastAsiaTheme="majorEastAsia" w:hAnsi="Arial" w:cs="Arial"/>
      <w:b/>
      <w:bCs/>
      <w:color w:val="4F81BD" w:themeColor="accent1"/>
      <w:sz w:val="20"/>
      <w:szCs w:val="20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F749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standardschriftart"/>
    <w:link w:val="CitaviBibliographySubheading2"/>
    <w:rsid w:val="00F749E9"/>
    <w:rPr>
      <w:rFonts w:ascii="Arial" w:eastAsiaTheme="majorEastAsia" w:hAnsi="Arial" w:cs="Arial"/>
      <w:b/>
      <w:bCs/>
      <w:color w:val="4F81BD" w:themeColor="accent1"/>
      <w:sz w:val="20"/>
      <w:szCs w:val="20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F749E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standardschriftart"/>
    <w:link w:val="CitaviBibliographySubheading3"/>
    <w:rsid w:val="00F749E9"/>
    <w:rPr>
      <w:rFonts w:ascii="Arial" w:eastAsiaTheme="majorEastAsia" w:hAnsi="Arial" w:cs="Arial"/>
      <w:b/>
      <w:bCs/>
      <w:i/>
      <w:iCs/>
      <w:color w:val="4F81BD" w:themeColor="accent1"/>
      <w:sz w:val="20"/>
      <w:szCs w:val="20"/>
      <w:lang w:val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F749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standardschriftart"/>
    <w:link w:val="CitaviBibliographySubheading4"/>
    <w:rsid w:val="00F749E9"/>
    <w:rPr>
      <w:rFonts w:ascii="Arial" w:eastAsiaTheme="majorEastAsia" w:hAnsi="Arial" w:cs="Arial"/>
      <w:color w:val="243F60" w:themeColor="accent1" w:themeShade="7F"/>
      <w:sz w:val="20"/>
      <w:szCs w:val="20"/>
      <w:lang w:val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F749E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standardschriftart"/>
    <w:link w:val="CitaviBibliographySubheading5"/>
    <w:rsid w:val="00F749E9"/>
    <w:rPr>
      <w:rFonts w:ascii="Arial" w:eastAsiaTheme="majorEastAsia" w:hAnsi="Arial" w:cs="Arial"/>
      <w:i/>
      <w:iCs/>
      <w:color w:val="243F60" w:themeColor="accent1" w:themeShade="7F"/>
      <w:sz w:val="20"/>
      <w:szCs w:val="20"/>
      <w:lang w:val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F749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standardschriftart"/>
    <w:link w:val="CitaviBibliographySubheading6"/>
    <w:rsid w:val="00F749E9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F749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49E9"/>
    <w:pPr>
      <w:spacing w:line="360" w:lineRule="auto"/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standardschriftart"/>
    <w:link w:val="CitaviBibliographySubheading7"/>
    <w:rsid w:val="00F749E9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F749E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49E9"/>
    <w:pPr>
      <w:spacing w:line="360" w:lineRule="auto"/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standardschriftart"/>
    <w:link w:val="CitaviBibliographySubheading8"/>
    <w:rsid w:val="00F749E9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F749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3ED1"/>
  </w:style>
  <w:style w:type="paragraph" w:styleId="berschrift1">
    <w:name w:val="heading 1"/>
    <w:basedOn w:val="Standard"/>
    <w:next w:val="Standard"/>
    <w:link w:val="berschrift1Zeichen"/>
    <w:uiPriority w:val="9"/>
    <w:qFormat/>
    <w:rsid w:val="00F749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F749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F749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F749E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F749E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F749E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F749E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F749E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F749E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A3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A3BD7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A3BD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6661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66617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6661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6661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66617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F749E9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standardschriftart"/>
    <w:link w:val="CitaviBibliographyEntry"/>
    <w:rsid w:val="00F749E9"/>
  </w:style>
  <w:style w:type="paragraph" w:customStyle="1" w:styleId="CitaviBibliographyHeading">
    <w:name w:val="Citavi Bibliography Heading"/>
    <w:basedOn w:val="berschrift1"/>
    <w:link w:val="CitaviBibliographyHeadingZchn"/>
    <w:rsid w:val="00F749E9"/>
  </w:style>
  <w:style w:type="character" w:customStyle="1" w:styleId="CitaviBibliographyHeadingZchn">
    <w:name w:val="Citavi Bibliography Heading Zchn"/>
    <w:basedOn w:val="Absatzstandardschriftart"/>
    <w:link w:val="CitaviBibliographyHeading"/>
    <w:rsid w:val="00F749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749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standardschriftart"/>
    <w:link w:val="CitaviBibliographySubheading1"/>
    <w:rsid w:val="00F749E9"/>
    <w:rPr>
      <w:rFonts w:ascii="Arial" w:eastAsiaTheme="majorEastAsia" w:hAnsi="Arial" w:cs="Arial"/>
      <w:b/>
      <w:bCs/>
      <w:color w:val="4F81BD" w:themeColor="accent1"/>
      <w:sz w:val="20"/>
      <w:szCs w:val="20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F749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standardschriftart"/>
    <w:link w:val="CitaviBibliographySubheading2"/>
    <w:rsid w:val="00F749E9"/>
    <w:rPr>
      <w:rFonts w:ascii="Arial" w:eastAsiaTheme="majorEastAsia" w:hAnsi="Arial" w:cs="Arial"/>
      <w:b/>
      <w:bCs/>
      <w:color w:val="4F81BD" w:themeColor="accent1"/>
      <w:sz w:val="20"/>
      <w:szCs w:val="20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F749E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standardschriftart"/>
    <w:link w:val="CitaviBibliographySubheading3"/>
    <w:rsid w:val="00F749E9"/>
    <w:rPr>
      <w:rFonts w:ascii="Arial" w:eastAsiaTheme="majorEastAsia" w:hAnsi="Arial" w:cs="Arial"/>
      <w:b/>
      <w:bCs/>
      <w:i/>
      <w:iCs/>
      <w:color w:val="4F81BD" w:themeColor="accent1"/>
      <w:sz w:val="20"/>
      <w:szCs w:val="20"/>
      <w:lang w:val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F749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standardschriftart"/>
    <w:link w:val="CitaviBibliographySubheading4"/>
    <w:rsid w:val="00F749E9"/>
    <w:rPr>
      <w:rFonts w:ascii="Arial" w:eastAsiaTheme="majorEastAsia" w:hAnsi="Arial" w:cs="Arial"/>
      <w:color w:val="243F60" w:themeColor="accent1" w:themeShade="7F"/>
      <w:sz w:val="20"/>
      <w:szCs w:val="20"/>
      <w:lang w:val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F749E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standardschriftart"/>
    <w:link w:val="CitaviBibliographySubheading5"/>
    <w:rsid w:val="00F749E9"/>
    <w:rPr>
      <w:rFonts w:ascii="Arial" w:eastAsiaTheme="majorEastAsia" w:hAnsi="Arial" w:cs="Arial"/>
      <w:i/>
      <w:iCs/>
      <w:color w:val="243F60" w:themeColor="accent1" w:themeShade="7F"/>
      <w:sz w:val="20"/>
      <w:szCs w:val="20"/>
      <w:lang w:val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F749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49E9"/>
    <w:pPr>
      <w:spacing w:line="360" w:lineRule="auto"/>
      <w:jc w:val="both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standardschriftart"/>
    <w:link w:val="CitaviBibliographySubheading6"/>
    <w:rsid w:val="00F749E9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F749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49E9"/>
    <w:pPr>
      <w:spacing w:line="360" w:lineRule="auto"/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standardschriftart"/>
    <w:link w:val="CitaviBibliographySubheading7"/>
    <w:rsid w:val="00F749E9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F749E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49E9"/>
    <w:pPr>
      <w:spacing w:line="360" w:lineRule="auto"/>
      <w:jc w:val="both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standardschriftart"/>
    <w:link w:val="CitaviBibliographySubheading8"/>
    <w:rsid w:val="00F749E9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F749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6BDB4-D424-EB44-B3C4-891CD1422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787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WZ</cp:lastModifiedBy>
  <cp:revision>5</cp:revision>
  <dcterms:created xsi:type="dcterms:W3CDTF">2018-12-20T10:15:00Z</dcterms:created>
  <dcterms:modified xsi:type="dcterms:W3CDTF">2019-01-02T13:49:00Z</dcterms:modified>
</cp:coreProperties>
</file>